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68"/>
        <w:gridCol w:w="6563"/>
        <w:gridCol w:w="582"/>
        <w:gridCol w:w="1007"/>
        <w:gridCol w:w="582"/>
        <w:gridCol w:w="1007"/>
        <w:gridCol w:w="461"/>
        <w:gridCol w:w="1007"/>
        <w:gridCol w:w="340"/>
        <w:gridCol w:w="1007"/>
        <w:gridCol w:w="1046"/>
      </w:tblGrid>
      <w:tr w:rsidR="0016456C" w:rsidRPr="00973E06" w14:paraId="34D3BBC2" w14:textId="77777777" w:rsidTr="00164AC2">
        <w:trPr>
          <w:trHeight w:val="454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F8B9" w14:textId="26FC6434" w:rsidR="0016456C" w:rsidRPr="00973E06" w:rsidRDefault="0016456C" w:rsidP="0016456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3. Outcomes after OHCA occurring among Japanese students under school supervision according to </w:t>
            </w:r>
            <w:r w:rsidR="003F52D8" w:rsidRPr="00973E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ex and </w:t>
            </w:r>
            <w:r w:rsidRPr="00973E0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cation of arrest</w:t>
            </w:r>
          </w:p>
        </w:tc>
      </w:tr>
      <w:tr w:rsidR="00164AC2" w:rsidRPr="00973E06" w14:paraId="162D4720" w14:textId="77777777" w:rsidTr="00973E06">
        <w:trPr>
          <w:trHeight w:val="454"/>
        </w:trPr>
        <w:tc>
          <w:tcPr>
            <w:tcW w:w="840" w:type="pct"/>
            <w:gridSpan w:val="2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D6C03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07" w:type="pct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97F2E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486" w:type="pct"/>
            <w:gridSpan w:val="2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4ED00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67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062D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iology of arrest</w:t>
            </w:r>
          </w:p>
        </w:tc>
      </w:tr>
      <w:tr w:rsidR="007E19AD" w:rsidRPr="00973E06" w14:paraId="2C2688D1" w14:textId="77777777" w:rsidTr="00973E06">
        <w:trPr>
          <w:trHeight w:val="454"/>
        </w:trPr>
        <w:tc>
          <w:tcPr>
            <w:tcW w:w="840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0E48C0" w14:textId="77777777" w:rsidR="0016456C" w:rsidRPr="00973E06" w:rsidRDefault="0016456C" w:rsidP="001645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09DB72" w14:textId="77777777" w:rsidR="0016456C" w:rsidRPr="00973E06" w:rsidRDefault="0016456C" w:rsidP="001645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347B41" w14:textId="77777777" w:rsidR="0016456C" w:rsidRPr="00973E06" w:rsidRDefault="0016456C" w:rsidP="0016456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95A7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01F4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cardiac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CF2D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umatic</w:t>
            </w:r>
          </w:p>
        </w:tc>
        <w:tc>
          <w:tcPr>
            <w:tcW w:w="3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CC1DF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s</w:t>
            </w:r>
          </w:p>
        </w:tc>
      </w:tr>
      <w:tr w:rsidR="0016456C" w:rsidRPr="00973E06" w14:paraId="02FC7C02" w14:textId="77777777" w:rsidTr="00973E06">
        <w:trPr>
          <w:trHeight w:val="454"/>
        </w:trPr>
        <w:tc>
          <w:tcPr>
            <w:tcW w:w="3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5B76B1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E54A0E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C830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F as first documented rhythm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AFC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628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3.6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49C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7A7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1.8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B25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C92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6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BF2E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0BD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1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3B9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27578440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DF7AC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5C01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46A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hospital return of spontaneous circulation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B95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AA7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1.0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030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154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5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610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4CBF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5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AF3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DF86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1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EB6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73C3E0EA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941F2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3D1AE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E836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3DF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876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2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DC5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4EC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9.9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982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611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4.1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6CA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0C3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3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FB5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72D0FCA3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86692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3C8BB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871AB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 with favorable neurological outcomes, n (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D8EC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A4F9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1.6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C26A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3A37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3.8%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3F5E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DBD0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3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9267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6295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C63E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E19AD" w:rsidRPr="00973E06" w14:paraId="2BD62B75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8FF1C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FC5C9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3B072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4EC2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37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3FC1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32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BD8F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5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FACA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EBD6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456C" w:rsidRPr="00973E06" w14:paraId="20301668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E0324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DB5B8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8059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F as first documented rhythm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872F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006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1.8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194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8D6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5.3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11A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5B83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4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1F4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64E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7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BD0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5B4DBBFF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84B3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E54B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622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hospital return of spontaneous circulation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98A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561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0.9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DA9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C71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3.6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CCD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282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.8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F27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0BE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1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8CD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65748E46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20AF0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A8935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7EF0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8780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AEC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2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0DA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F2C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5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21A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B73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1.6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B7F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613D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078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56C" w:rsidRPr="00973E06" w14:paraId="2D3FAF01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2F12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ABB04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54B5D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 with favorable neurological outcomes, n (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9107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A863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4.2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BE10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44C0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8.6%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50F1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FF95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7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C286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62BE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EA01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E19AD" w:rsidRPr="00973E06" w14:paraId="148BAFBC" w14:textId="77777777" w:rsidTr="00973E06">
        <w:trPr>
          <w:trHeight w:val="454"/>
        </w:trPr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97261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5FC34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95898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882E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65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1CC6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0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B5D2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3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1F49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21BA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4AC2" w:rsidRPr="00973E06" w14:paraId="3DE3BF10" w14:textId="77777777" w:rsidTr="00973E06">
        <w:trPr>
          <w:trHeight w:val="454"/>
        </w:trPr>
        <w:tc>
          <w:tcPr>
            <w:tcW w:w="330" w:type="pct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544E7" w14:textId="77777777" w:rsidR="007E19AD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ocation </w:t>
            </w:r>
          </w:p>
          <w:p w14:paraId="4DE17F83" w14:textId="3C8E8230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f arrest</w:t>
            </w:r>
          </w:p>
        </w:tc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D64B2B" w14:textId="77777777" w:rsidR="007E19AD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side school </w:t>
            </w:r>
          </w:p>
          <w:p w14:paraId="5EE59D1E" w14:textId="2AD1271D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mises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65DC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F as first documented rhythm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7A3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934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7.0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077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6A4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1.0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9CD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6C4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.2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8B8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7D1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2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844F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32D519E5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25A619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1EC63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93F6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hospital return of spontaneous circulation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74A4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DCF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5.7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7D1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DBC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2.0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482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A5C6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2.4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A92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F1B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8.2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DF9C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1E06FAE5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4F39AA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3EF92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9273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11A8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4AD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4.3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E55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FBE5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3.2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7B9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884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8.6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003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958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1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8E5D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7B76F4BF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D3F218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B4076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4BC1D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 with favorable neurological outcomes, n (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1AF2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9468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5.4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2ACD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C7B4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5.1%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1743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382D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2.2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0083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8EF9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C4F3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E19AD" w:rsidRPr="00973E06" w14:paraId="49A1BFE4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983D73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A1434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60E46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E3ED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03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C91E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32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6D4D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0083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8AE4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4AC2" w:rsidRPr="00973E06" w14:paraId="48734197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4B6438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4447C" w14:textId="77777777" w:rsidR="007E19AD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utside school </w:t>
            </w:r>
          </w:p>
          <w:p w14:paraId="3050A2BE" w14:textId="143BBB7C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mises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02A2B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F as first documented rhythm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709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0B54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8.7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7CB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70B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8.8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CAD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447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94D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255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.2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476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78B91C03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A80B69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CA6E8C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BB90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hospital return of spontaneous circulation, n (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60D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4C8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3.1%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C02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DF4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6.7%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459F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A486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1%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98A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F3D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3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3E0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474BE0E7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48E22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7D8FAF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049D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, n (%)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E54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EAB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7.1%)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A6C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006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0.4%)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776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C50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6.7%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F3B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85B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3%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DB6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4AC2" w:rsidRPr="00973E06" w14:paraId="452FF9D9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FFE4DF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FC0885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F9110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e-month survival with favorable neurological outcomes, n (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CD5E0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5BBA7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6%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CE83D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6154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8%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BD3BC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6A5F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8F5CE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A9EDA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CE1D2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E19AD" w:rsidRPr="00973E06" w14:paraId="0FE578DA" w14:textId="77777777" w:rsidTr="00973E06">
        <w:trPr>
          <w:trHeight w:val="454"/>
        </w:trPr>
        <w:tc>
          <w:tcPr>
            <w:tcW w:w="3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90DB63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3D51D6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955A9" w14:textId="77777777" w:rsidR="0016456C" w:rsidRPr="00973E06" w:rsidRDefault="0016456C" w:rsidP="00CF6F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802D9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99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1F921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09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F269B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2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8C3F3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23198" w14:textId="77777777" w:rsidR="0016456C" w:rsidRPr="00973E06" w:rsidRDefault="0016456C" w:rsidP="00164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73E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1D0B6D5" w14:textId="4D12B5CD" w:rsidR="00E05D24" w:rsidRPr="00973E06" w:rsidRDefault="00973E06">
      <w:pPr>
        <w:rPr>
          <w:rFonts w:ascii="Times New Roman" w:hAnsi="Times New Roman" w:cs="Times New Roman"/>
          <w:sz w:val="22"/>
        </w:rPr>
      </w:pPr>
      <w:r w:rsidRPr="00973E06">
        <w:rPr>
          <w:rFonts w:ascii="Times New Roman" w:hAnsi="Times New Roman" w:cs="Times New Roman"/>
          <w:sz w:val="22"/>
        </w:rPr>
        <w:t>OHCA: Out-of-Hospital Cardiac Arrest, VF: Ventricular Fibrillatio</w:t>
      </w:r>
      <w:r w:rsidRPr="00973E06">
        <w:rPr>
          <w:rFonts w:ascii="Times New Roman" w:hAnsi="Times New Roman" w:cs="Times New Roman"/>
          <w:sz w:val="22"/>
        </w:rPr>
        <w:t>n</w:t>
      </w:r>
    </w:p>
    <w:sectPr w:rsidR="00E05D24" w:rsidRPr="00973E06" w:rsidSect="001B688C">
      <w:pgSz w:w="16838" w:h="11906" w:orient="landscape" w:code="9"/>
      <w:pgMar w:top="238" w:right="250" w:bottom="244" w:left="2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8BA24" w14:textId="77777777" w:rsidR="004D0C56" w:rsidRDefault="004D0C56" w:rsidP="00D87B49">
      <w:r>
        <w:separator/>
      </w:r>
    </w:p>
  </w:endnote>
  <w:endnote w:type="continuationSeparator" w:id="0">
    <w:p w14:paraId="416875CF" w14:textId="77777777" w:rsidR="004D0C56" w:rsidRDefault="004D0C56" w:rsidP="00D8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0CC0F" w14:textId="77777777" w:rsidR="004D0C56" w:rsidRDefault="004D0C56" w:rsidP="00D87B49">
      <w:r>
        <w:separator/>
      </w:r>
    </w:p>
  </w:footnote>
  <w:footnote w:type="continuationSeparator" w:id="0">
    <w:p w14:paraId="613B8C46" w14:textId="77777777" w:rsidR="004D0C56" w:rsidRDefault="004D0C56" w:rsidP="00D8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01"/>
    <w:rsid w:val="00027901"/>
    <w:rsid w:val="00096DCD"/>
    <w:rsid w:val="0016456C"/>
    <w:rsid w:val="00164AC2"/>
    <w:rsid w:val="00194752"/>
    <w:rsid w:val="001B688C"/>
    <w:rsid w:val="001E609F"/>
    <w:rsid w:val="001E6C84"/>
    <w:rsid w:val="00267565"/>
    <w:rsid w:val="003330C0"/>
    <w:rsid w:val="003F52D8"/>
    <w:rsid w:val="00427A4B"/>
    <w:rsid w:val="004A2974"/>
    <w:rsid w:val="004D0C56"/>
    <w:rsid w:val="005F53A3"/>
    <w:rsid w:val="00724922"/>
    <w:rsid w:val="007B6C3B"/>
    <w:rsid w:val="007C6C71"/>
    <w:rsid w:val="007E19AD"/>
    <w:rsid w:val="00957F09"/>
    <w:rsid w:val="00973E06"/>
    <w:rsid w:val="00A410D2"/>
    <w:rsid w:val="00AF141F"/>
    <w:rsid w:val="00C05523"/>
    <w:rsid w:val="00C742D0"/>
    <w:rsid w:val="00CC2A70"/>
    <w:rsid w:val="00CF6F9E"/>
    <w:rsid w:val="00D53FD1"/>
    <w:rsid w:val="00D87B49"/>
    <w:rsid w:val="00E05D24"/>
    <w:rsid w:val="00EC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802DD5"/>
  <w15:chartTrackingRefBased/>
  <w15:docId w15:val="{4721932F-BED7-4D80-801F-A0539D10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79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9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9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9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9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9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9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9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79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79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79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79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9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79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79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9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79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79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2790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742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742D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742D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42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42D0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267565"/>
  </w:style>
  <w:style w:type="paragraph" w:styleId="af0">
    <w:name w:val="header"/>
    <w:basedOn w:val="a"/>
    <w:link w:val="af1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D87B49"/>
  </w:style>
  <w:style w:type="paragraph" w:styleId="af2">
    <w:name w:val="footer"/>
    <w:basedOn w:val="a"/>
    <w:link w:val="af3"/>
    <w:uiPriority w:val="99"/>
    <w:unhideWhenUsed/>
    <w:rsid w:val="00D87B4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D87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1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suke Kiyohara</cp:lastModifiedBy>
  <cp:revision>19</cp:revision>
  <dcterms:created xsi:type="dcterms:W3CDTF">2024-09-14T16:46:00Z</dcterms:created>
  <dcterms:modified xsi:type="dcterms:W3CDTF">2024-11-23T05:03:00Z</dcterms:modified>
</cp:coreProperties>
</file>